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1349" w:rsidRPr="009771B7" w:rsidRDefault="00B970A4" w:rsidP="009771B7">
      <w:pPr>
        <w:spacing w:line="480" w:lineRule="auto"/>
        <w:rPr>
          <w:rFonts w:ascii="Arial" w:hAnsi="Arial" w:cs="Arial"/>
          <w:sz w:val="24"/>
          <w:szCs w:val="24"/>
        </w:rPr>
      </w:pPr>
      <w:r w:rsidRPr="009771B7">
        <w:rPr>
          <w:rFonts w:ascii="Arial" w:hAnsi="Arial" w:cs="Arial"/>
          <w:b/>
          <w:sz w:val="24"/>
          <w:szCs w:val="24"/>
        </w:rPr>
        <w:t>Supplementary table 1</w:t>
      </w:r>
      <w:r w:rsidR="009771B7">
        <w:rPr>
          <w:rFonts w:ascii="Arial" w:hAnsi="Arial" w:cs="Arial"/>
          <w:b/>
          <w:sz w:val="24"/>
          <w:szCs w:val="24"/>
        </w:rPr>
        <w:t>:</w:t>
      </w:r>
      <w:bookmarkStart w:id="0" w:name="_GoBack"/>
      <w:bookmarkEnd w:id="0"/>
      <w:r w:rsidR="002A1349" w:rsidRPr="009771B7">
        <w:rPr>
          <w:rFonts w:ascii="Arial" w:hAnsi="Arial" w:cs="Arial"/>
          <w:sz w:val="24"/>
          <w:szCs w:val="24"/>
        </w:rPr>
        <w:t xml:space="preserve"> Information on KRAS probes incorporated into MRC-Holland gastric cancer </w:t>
      </w:r>
      <w:proofErr w:type="spellStart"/>
      <w:r w:rsidR="002A1349" w:rsidRPr="009771B7">
        <w:rPr>
          <w:rFonts w:ascii="Arial" w:hAnsi="Arial" w:cs="Arial"/>
          <w:sz w:val="24"/>
          <w:szCs w:val="24"/>
        </w:rPr>
        <w:t>probemix</w:t>
      </w:r>
      <w:proofErr w:type="spellEnd"/>
      <w:r w:rsidR="002A1349" w:rsidRPr="009771B7">
        <w:rPr>
          <w:rFonts w:ascii="Arial" w:hAnsi="Arial" w:cs="Arial"/>
          <w:sz w:val="24"/>
          <w:szCs w:val="24"/>
        </w:rPr>
        <w:t xml:space="preserve"> </w:t>
      </w: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1310"/>
        <w:gridCol w:w="1710"/>
        <w:gridCol w:w="1192"/>
        <w:gridCol w:w="1763"/>
        <w:gridCol w:w="803"/>
        <w:gridCol w:w="1506"/>
        <w:gridCol w:w="1180"/>
      </w:tblGrid>
      <w:tr w:rsidR="0088024A" w:rsidRPr="009771B7" w:rsidTr="00EB07DA">
        <w:trPr>
          <w:trHeight w:val="300"/>
        </w:trPr>
        <w:tc>
          <w:tcPr>
            <w:tcW w:w="1093" w:type="dxa"/>
          </w:tcPr>
          <w:p w:rsidR="0088024A" w:rsidRPr="009771B7" w:rsidRDefault="0088024A" w:rsidP="009771B7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771B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Probemix</w:t>
            </w:r>
            <w:proofErr w:type="spellEnd"/>
          </w:p>
        </w:tc>
        <w:tc>
          <w:tcPr>
            <w:tcW w:w="1412" w:type="dxa"/>
            <w:hideMark/>
          </w:tcPr>
          <w:p w:rsidR="0088024A" w:rsidRPr="009771B7" w:rsidRDefault="0088024A" w:rsidP="009771B7">
            <w:pPr>
              <w:spacing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771B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Length (nucleotides)</w:t>
            </w:r>
          </w:p>
        </w:tc>
        <w:tc>
          <w:tcPr>
            <w:tcW w:w="1572" w:type="dxa"/>
            <w:hideMark/>
          </w:tcPr>
          <w:p w:rsidR="0088024A" w:rsidRPr="009771B7" w:rsidRDefault="0088024A" w:rsidP="009771B7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771B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Probe</w:t>
            </w:r>
          </w:p>
        </w:tc>
        <w:tc>
          <w:tcPr>
            <w:tcW w:w="1440" w:type="dxa"/>
            <w:hideMark/>
          </w:tcPr>
          <w:p w:rsidR="0088024A" w:rsidRPr="009771B7" w:rsidRDefault="0088024A" w:rsidP="009771B7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771B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Chromosome band</w:t>
            </w:r>
          </w:p>
        </w:tc>
        <w:tc>
          <w:tcPr>
            <w:tcW w:w="687" w:type="dxa"/>
            <w:hideMark/>
          </w:tcPr>
          <w:p w:rsidR="0088024A" w:rsidRPr="009771B7" w:rsidRDefault="0088024A" w:rsidP="009771B7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771B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Exon </w:t>
            </w:r>
          </w:p>
        </w:tc>
        <w:tc>
          <w:tcPr>
            <w:tcW w:w="1701" w:type="dxa"/>
            <w:hideMark/>
          </w:tcPr>
          <w:p w:rsidR="0088024A" w:rsidRPr="009771B7" w:rsidRDefault="0088024A" w:rsidP="009771B7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771B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HG16 location</w:t>
            </w:r>
          </w:p>
        </w:tc>
        <w:tc>
          <w:tcPr>
            <w:tcW w:w="1559" w:type="dxa"/>
          </w:tcPr>
          <w:p w:rsidR="0088024A" w:rsidRPr="009771B7" w:rsidRDefault="0088024A" w:rsidP="009771B7">
            <w:pPr>
              <w:spacing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771B7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HG18 location</w:t>
            </w:r>
          </w:p>
        </w:tc>
      </w:tr>
      <w:tr w:rsidR="0088024A" w:rsidRPr="009771B7" w:rsidTr="00EB07DA">
        <w:trPr>
          <w:trHeight w:val="300"/>
        </w:trPr>
        <w:tc>
          <w:tcPr>
            <w:tcW w:w="1093" w:type="dxa"/>
          </w:tcPr>
          <w:p w:rsidR="0088024A" w:rsidRPr="009771B7" w:rsidRDefault="0088024A" w:rsidP="009771B7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771B7">
              <w:rPr>
                <w:rFonts w:ascii="Arial" w:hAnsi="Arial" w:cs="Arial"/>
                <w:sz w:val="24"/>
                <w:szCs w:val="24"/>
              </w:rPr>
              <w:t>P458-A1</w:t>
            </w:r>
          </w:p>
        </w:tc>
        <w:tc>
          <w:tcPr>
            <w:tcW w:w="1412" w:type="dxa"/>
          </w:tcPr>
          <w:p w:rsidR="0088024A" w:rsidRPr="009771B7" w:rsidRDefault="0088024A" w:rsidP="009771B7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771B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80</w:t>
            </w:r>
          </w:p>
        </w:tc>
        <w:tc>
          <w:tcPr>
            <w:tcW w:w="1572" w:type="dxa"/>
          </w:tcPr>
          <w:p w:rsidR="0088024A" w:rsidRPr="009771B7" w:rsidRDefault="0088024A" w:rsidP="009771B7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771B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7596-L22078</w:t>
            </w:r>
          </w:p>
        </w:tc>
        <w:tc>
          <w:tcPr>
            <w:tcW w:w="1440" w:type="dxa"/>
          </w:tcPr>
          <w:p w:rsidR="0088024A" w:rsidRPr="009771B7" w:rsidRDefault="0088024A" w:rsidP="009771B7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771B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2p12.1</w:t>
            </w:r>
          </w:p>
        </w:tc>
        <w:tc>
          <w:tcPr>
            <w:tcW w:w="687" w:type="dxa"/>
          </w:tcPr>
          <w:p w:rsidR="0088024A" w:rsidRPr="009771B7" w:rsidRDefault="0088024A" w:rsidP="009771B7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771B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701" w:type="dxa"/>
          </w:tcPr>
          <w:p w:rsidR="0088024A" w:rsidRPr="009771B7" w:rsidRDefault="0088024A" w:rsidP="009771B7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771B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2-025.289376</w:t>
            </w:r>
          </w:p>
        </w:tc>
        <w:tc>
          <w:tcPr>
            <w:tcW w:w="1559" w:type="dxa"/>
          </w:tcPr>
          <w:p w:rsidR="0088024A" w:rsidRPr="009771B7" w:rsidRDefault="0088024A" w:rsidP="009771B7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88024A" w:rsidRPr="009771B7" w:rsidTr="00EB07DA">
        <w:trPr>
          <w:trHeight w:val="300"/>
        </w:trPr>
        <w:tc>
          <w:tcPr>
            <w:tcW w:w="1093" w:type="dxa"/>
          </w:tcPr>
          <w:p w:rsidR="0088024A" w:rsidRPr="009771B7" w:rsidRDefault="0088024A" w:rsidP="009771B7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771B7">
              <w:rPr>
                <w:rFonts w:ascii="Arial" w:hAnsi="Arial" w:cs="Arial"/>
                <w:sz w:val="24"/>
                <w:szCs w:val="24"/>
              </w:rPr>
              <w:t>P458-A1</w:t>
            </w:r>
          </w:p>
        </w:tc>
        <w:tc>
          <w:tcPr>
            <w:tcW w:w="1412" w:type="dxa"/>
          </w:tcPr>
          <w:p w:rsidR="0088024A" w:rsidRPr="009771B7" w:rsidRDefault="0088024A" w:rsidP="009771B7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771B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92</w:t>
            </w:r>
          </w:p>
        </w:tc>
        <w:tc>
          <w:tcPr>
            <w:tcW w:w="1572" w:type="dxa"/>
          </w:tcPr>
          <w:p w:rsidR="0088024A" w:rsidRPr="009771B7" w:rsidRDefault="0088024A" w:rsidP="009771B7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771B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9507-L22081</w:t>
            </w:r>
          </w:p>
        </w:tc>
        <w:tc>
          <w:tcPr>
            <w:tcW w:w="1440" w:type="dxa"/>
          </w:tcPr>
          <w:p w:rsidR="0088024A" w:rsidRPr="009771B7" w:rsidRDefault="0088024A" w:rsidP="009771B7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771B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2p12.1</w:t>
            </w:r>
          </w:p>
        </w:tc>
        <w:tc>
          <w:tcPr>
            <w:tcW w:w="687" w:type="dxa"/>
          </w:tcPr>
          <w:p w:rsidR="0088024A" w:rsidRPr="009771B7" w:rsidRDefault="0088024A" w:rsidP="009771B7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771B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701" w:type="dxa"/>
          </w:tcPr>
          <w:p w:rsidR="0088024A" w:rsidRPr="009771B7" w:rsidRDefault="0088024A" w:rsidP="009771B7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771B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2-025.271583</w:t>
            </w:r>
          </w:p>
        </w:tc>
        <w:tc>
          <w:tcPr>
            <w:tcW w:w="1559" w:type="dxa"/>
          </w:tcPr>
          <w:p w:rsidR="0088024A" w:rsidRPr="009771B7" w:rsidRDefault="0088024A" w:rsidP="009771B7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88024A" w:rsidRPr="009771B7" w:rsidTr="00EB07DA">
        <w:trPr>
          <w:trHeight w:val="300"/>
        </w:trPr>
        <w:tc>
          <w:tcPr>
            <w:tcW w:w="1093" w:type="dxa"/>
          </w:tcPr>
          <w:p w:rsidR="0088024A" w:rsidRPr="009771B7" w:rsidRDefault="0088024A" w:rsidP="009771B7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771B7">
              <w:rPr>
                <w:rFonts w:ascii="Arial" w:hAnsi="Arial" w:cs="Arial"/>
                <w:sz w:val="24"/>
                <w:szCs w:val="24"/>
              </w:rPr>
              <w:t>P458-A1</w:t>
            </w:r>
          </w:p>
        </w:tc>
        <w:tc>
          <w:tcPr>
            <w:tcW w:w="1412" w:type="dxa"/>
          </w:tcPr>
          <w:p w:rsidR="0088024A" w:rsidRPr="009771B7" w:rsidRDefault="0088024A" w:rsidP="009771B7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771B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82</w:t>
            </w:r>
          </w:p>
        </w:tc>
        <w:tc>
          <w:tcPr>
            <w:tcW w:w="1572" w:type="dxa"/>
          </w:tcPr>
          <w:p w:rsidR="0088024A" w:rsidRPr="009771B7" w:rsidRDefault="0088024A" w:rsidP="009771B7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771B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7605-SP0543-L21602</w:t>
            </w:r>
          </w:p>
        </w:tc>
        <w:tc>
          <w:tcPr>
            <w:tcW w:w="1440" w:type="dxa"/>
          </w:tcPr>
          <w:p w:rsidR="0088024A" w:rsidRPr="009771B7" w:rsidRDefault="0088024A" w:rsidP="009771B7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771B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2p12.1</w:t>
            </w:r>
          </w:p>
        </w:tc>
        <w:tc>
          <w:tcPr>
            <w:tcW w:w="687" w:type="dxa"/>
          </w:tcPr>
          <w:p w:rsidR="0088024A" w:rsidRPr="009771B7" w:rsidRDefault="0088024A" w:rsidP="009771B7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771B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701" w:type="dxa"/>
          </w:tcPr>
          <w:p w:rsidR="0088024A" w:rsidRPr="009771B7" w:rsidRDefault="0088024A" w:rsidP="009771B7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771B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2-025.269833</w:t>
            </w:r>
          </w:p>
        </w:tc>
        <w:tc>
          <w:tcPr>
            <w:tcW w:w="1559" w:type="dxa"/>
          </w:tcPr>
          <w:p w:rsidR="0088024A" w:rsidRPr="009771B7" w:rsidRDefault="0088024A" w:rsidP="009771B7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88024A" w:rsidRPr="009771B7" w:rsidTr="00EB07DA">
        <w:trPr>
          <w:trHeight w:val="300"/>
        </w:trPr>
        <w:tc>
          <w:tcPr>
            <w:tcW w:w="1093" w:type="dxa"/>
          </w:tcPr>
          <w:p w:rsidR="0088024A" w:rsidRPr="009771B7" w:rsidRDefault="0088024A" w:rsidP="009771B7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771B7">
              <w:rPr>
                <w:rFonts w:ascii="Arial" w:hAnsi="Arial" w:cs="Arial"/>
                <w:sz w:val="24"/>
                <w:szCs w:val="24"/>
              </w:rPr>
              <w:t>P458-A1</w:t>
            </w:r>
          </w:p>
        </w:tc>
        <w:tc>
          <w:tcPr>
            <w:tcW w:w="1412" w:type="dxa"/>
          </w:tcPr>
          <w:p w:rsidR="0088024A" w:rsidRPr="009771B7" w:rsidRDefault="0088024A" w:rsidP="009771B7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771B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02</w:t>
            </w:r>
          </w:p>
        </w:tc>
        <w:tc>
          <w:tcPr>
            <w:tcW w:w="1572" w:type="dxa"/>
          </w:tcPr>
          <w:p w:rsidR="0088024A" w:rsidRPr="009771B7" w:rsidRDefault="0088024A" w:rsidP="009771B7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771B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7597-SP0529-L22061</w:t>
            </w:r>
          </w:p>
        </w:tc>
        <w:tc>
          <w:tcPr>
            <w:tcW w:w="1440" w:type="dxa"/>
          </w:tcPr>
          <w:p w:rsidR="0088024A" w:rsidRPr="009771B7" w:rsidRDefault="0088024A" w:rsidP="009771B7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771B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2p12.1</w:t>
            </w:r>
          </w:p>
        </w:tc>
        <w:tc>
          <w:tcPr>
            <w:tcW w:w="687" w:type="dxa"/>
          </w:tcPr>
          <w:p w:rsidR="0088024A" w:rsidRPr="009771B7" w:rsidRDefault="0088024A" w:rsidP="009771B7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771B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701" w:type="dxa"/>
          </w:tcPr>
          <w:p w:rsidR="0088024A" w:rsidRPr="009771B7" w:rsidRDefault="0088024A" w:rsidP="009771B7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771B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2-025.252102</w:t>
            </w:r>
          </w:p>
        </w:tc>
        <w:tc>
          <w:tcPr>
            <w:tcW w:w="1559" w:type="dxa"/>
          </w:tcPr>
          <w:p w:rsidR="0088024A" w:rsidRPr="009771B7" w:rsidRDefault="0088024A" w:rsidP="009771B7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88024A" w:rsidRPr="009771B7" w:rsidTr="00EB07DA">
        <w:trPr>
          <w:trHeight w:val="300"/>
        </w:trPr>
        <w:tc>
          <w:tcPr>
            <w:tcW w:w="1093" w:type="dxa"/>
          </w:tcPr>
          <w:p w:rsidR="0088024A" w:rsidRPr="009771B7" w:rsidRDefault="0088024A" w:rsidP="009771B7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9771B7">
              <w:rPr>
                <w:rFonts w:ascii="Arial" w:hAnsi="Arial" w:cs="Arial"/>
                <w:sz w:val="24"/>
                <w:szCs w:val="24"/>
              </w:rPr>
              <w:t>P458-B1</w:t>
            </w:r>
          </w:p>
        </w:tc>
        <w:tc>
          <w:tcPr>
            <w:tcW w:w="1412" w:type="dxa"/>
          </w:tcPr>
          <w:p w:rsidR="0088024A" w:rsidRPr="009771B7" w:rsidRDefault="0088024A" w:rsidP="009771B7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771B7">
              <w:rPr>
                <w:rFonts w:ascii="Arial" w:hAnsi="Arial" w:cs="Arial"/>
                <w:sz w:val="24"/>
                <w:szCs w:val="24"/>
              </w:rPr>
              <w:t>124</w:t>
            </w:r>
          </w:p>
        </w:tc>
        <w:tc>
          <w:tcPr>
            <w:tcW w:w="1572" w:type="dxa"/>
          </w:tcPr>
          <w:p w:rsidR="0088024A" w:rsidRPr="009771B7" w:rsidRDefault="0088024A" w:rsidP="009771B7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771B7">
              <w:rPr>
                <w:rFonts w:ascii="Arial" w:hAnsi="Arial" w:cs="Arial"/>
                <w:sz w:val="24"/>
                <w:szCs w:val="24"/>
              </w:rPr>
              <w:t>20117-L27312</w:t>
            </w:r>
          </w:p>
        </w:tc>
        <w:tc>
          <w:tcPr>
            <w:tcW w:w="1440" w:type="dxa"/>
          </w:tcPr>
          <w:p w:rsidR="0088024A" w:rsidRPr="009771B7" w:rsidRDefault="0088024A" w:rsidP="009771B7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771B7">
              <w:rPr>
                <w:rFonts w:ascii="Arial" w:hAnsi="Arial" w:cs="Arial"/>
                <w:sz w:val="24"/>
                <w:szCs w:val="24"/>
              </w:rPr>
              <w:t>12p12.1</w:t>
            </w:r>
          </w:p>
        </w:tc>
        <w:tc>
          <w:tcPr>
            <w:tcW w:w="687" w:type="dxa"/>
          </w:tcPr>
          <w:p w:rsidR="0088024A" w:rsidRPr="009771B7" w:rsidRDefault="0088024A" w:rsidP="009771B7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771B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701" w:type="dxa"/>
          </w:tcPr>
          <w:p w:rsidR="0088024A" w:rsidRPr="009771B7" w:rsidRDefault="0088024A" w:rsidP="009771B7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</w:tcPr>
          <w:p w:rsidR="0088024A" w:rsidRPr="009771B7" w:rsidRDefault="0088024A" w:rsidP="009771B7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9771B7">
              <w:rPr>
                <w:rFonts w:ascii="Arial" w:hAnsi="Arial" w:cs="Arial"/>
                <w:sz w:val="24"/>
                <w:szCs w:val="24"/>
              </w:rPr>
              <w:t>12-025.252</w:t>
            </w:r>
          </w:p>
        </w:tc>
      </w:tr>
      <w:tr w:rsidR="0088024A" w:rsidRPr="009771B7" w:rsidTr="00EB07DA">
        <w:trPr>
          <w:trHeight w:val="300"/>
        </w:trPr>
        <w:tc>
          <w:tcPr>
            <w:tcW w:w="1093" w:type="dxa"/>
          </w:tcPr>
          <w:p w:rsidR="0088024A" w:rsidRPr="009771B7" w:rsidRDefault="0088024A" w:rsidP="009771B7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9771B7">
              <w:rPr>
                <w:rFonts w:ascii="Arial" w:hAnsi="Arial" w:cs="Arial"/>
                <w:sz w:val="24"/>
                <w:szCs w:val="24"/>
              </w:rPr>
              <w:t>P458-B1</w:t>
            </w:r>
          </w:p>
        </w:tc>
        <w:tc>
          <w:tcPr>
            <w:tcW w:w="1412" w:type="dxa"/>
          </w:tcPr>
          <w:p w:rsidR="0088024A" w:rsidRPr="009771B7" w:rsidRDefault="0088024A" w:rsidP="009771B7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771B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97</w:t>
            </w:r>
          </w:p>
        </w:tc>
        <w:tc>
          <w:tcPr>
            <w:tcW w:w="1572" w:type="dxa"/>
          </w:tcPr>
          <w:p w:rsidR="0088024A" w:rsidRPr="009771B7" w:rsidRDefault="0088024A" w:rsidP="009771B7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771B7">
              <w:rPr>
                <w:rFonts w:ascii="Arial" w:hAnsi="Arial" w:cs="Arial"/>
                <w:sz w:val="24"/>
                <w:szCs w:val="24"/>
              </w:rPr>
              <w:t>20095-L27280</w:t>
            </w:r>
          </w:p>
        </w:tc>
        <w:tc>
          <w:tcPr>
            <w:tcW w:w="1440" w:type="dxa"/>
          </w:tcPr>
          <w:p w:rsidR="0088024A" w:rsidRPr="009771B7" w:rsidRDefault="0088024A" w:rsidP="009771B7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771B7">
              <w:rPr>
                <w:rFonts w:ascii="Arial" w:hAnsi="Arial" w:cs="Arial"/>
                <w:sz w:val="24"/>
                <w:szCs w:val="24"/>
              </w:rPr>
              <w:t>12p12.1</w:t>
            </w:r>
          </w:p>
        </w:tc>
        <w:tc>
          <w:tcPr>
            <w:tcW w:w="687" w:type="dxa"/>
          </w:tcPr>
          <w:p w:rsidR="0088024A" w:rsidRPr="009771B7" w:rsidRDefault="0088024A" w:rsidP="009771B7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771B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701" w:type="dxa"/>
          </w:tcPr>
          <w:p w:rsidR="0088024A" w:rsidRPr="009771B7" w:rsidRDefault="0088024A" w:rsidP="009771B7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</w:tcPr>
          <w:p w:rsidR="0088024A" w:rsidRPr="009771B7" w:rsidRDefault="0088024A" w:rsidP="009771B7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771B7">
              <w:rPr>
                <w:rFonts w:ascii="Arial" w:hAnsi="Arial" w:cs="Arial"/>
                <w:sz w:val="24"/>
                <w:szCs w:val="24"/>
              </w:rPr>
              <w:t>12-025.270</w:t>
            </w:r>
          </w:p>
        </w:tc>
      </w:tr>
      <w:tr w:rsidR="0088024A" w:rsidRPr="009771B7" w:rsidTr="00EB07DA">
        <w:trPr>
          <w:trHeight w:val="300"/>
        </w:trPr>
        <w:tc>
          <w:tcPr>
            <w:tcW w:w="1093" w:type="dxa"/>
          </w:tcPr>
          <w:p w:rsidR="0088024A" w:rsidRPr="009771B7" w:rsidRDefault="0088024A" w:rsidP="009771B7">
            <w:pPr>
              <w:spacing w:line="480" w:lineRule="auto"/>
              <w:jc w:val="right"/>
              <w:rPr>
                <w:rFonts w:ascii="Arial" w:hAnsi="Arial" w:cs="Arial"/>
                <w:sz w:val="24"/>
                <w:szCs w:val="24"/>
              </w:rPr>
            </w:pPr>
            <w:r w:rsidRPr="009771B7">
              <w:rPr>
                <w:rFonts w:ascii="Arial" w:hAnsi="Arial" w:cs="Arial"/>
                <w:sz w:val="24"/>
                <w:szCs w:val="24"/>
              </w:rPr>
              <w:t>P458-B1</w:t>
            </w:r>
          </w:p>
        </w:tc>
        <w:tc>
          <w:tcPr>
            <w:tcW w:w="1412" w:type="dxa"/>
          </w:tcPr>
          <w:p w:rsidR="0088024A" w:rsidRPr="009771B7" w:rsidRDefault="0088024A" w:rsidP="009771B7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771B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99</w:t>
            </w:r>
          </w:p>
        </w:tc>
        <w:tc>
          <w:tcPr>
            <w:tcW w:w="1572" w:type="dxa"/>
          </w:tcPr>
          <w:p w:rsidR="0088024A" w:rsidRPr="009771B7" w:rsidRDefault="0088024A" w:rsidP="009771B7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771B7">
              <w:rPr>
                <w:rFonts w:ascii="Arial" w:hAnsi="Arial" w:cs="Arial"/>
                <w:sz w:val="24"/>
                <w:szCs w:val="24"/>
              </w:rPr>
              <w:t>19323-L27531</w:t>
            </w:r>
          </w:p>
        </w:tc>
        <w:tc>
          <w:tcPr>
            <w:tcW w:w="1440" w:type="dxa"/>
          </w:tcPr>
          <w:p w:rsidR="0088024A" w:rsidRPr="009771B7" w:rsidRDefault="0088024A" w:rsidP="009771B7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771B7">
              <w:rPr>
                <w:rFonts w:ascii="Arial" w:hAnsi="Arial" w:cs="Arial"/>
                <w:sz w:val="24"/>
                <w:szCs w:val="24"/>
              </w:rPr>
              <w:t>12p12.1</w:t>
            </w:r>
          </w:p>
        </w:tc>
        <w:tc>
          <w:tcPr>
            <w:tcW w:w="687" w:type="dxa"/>
          </w:tcPr>
          <w:p w:rsidR="0088024A" w:rsidRPr="009771B7" w:rsidRDefault="0088024A" w:rsidP="009771B7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771B7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701" w:type="dxa"/>
          </w:tcPr>
          <w:p w:rsidR="0088024A" w:rsidRPr="009771B7" w:rsidRDefault="0088024A" w:rsidP="009771B7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59" w:type="dxa"/>
          </w:tcPr>
          <w:p w:rsidR="0088024A" w:rsidRPr="009771B7" w:rsidRDefault="0088024A" w:rsidP="009771B7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9771B7">
              <w:rPr>
                <w:rFonts w:ascii="Arial" w:hAnsi="Arial" w:cs="Arial"/>
                <w:sz w:val="24"/>
                <w:szCs w:val="24"/>
              </w:rPr>
              <w:t>12-025.272</w:t>
            </w:r>
          </w:p>
        </w:tc>
      </w:tr>
    </w:tbl>
    <w:tbl>
      <w:tblPr>
        <w:tblW w:w="1163" w:type="dxa"/>
        <w:tblInd w:w="93" w:type="dxa"/>
        <w:tblLook w:val="04A0" w:firstRow="1" w:lastRow="0" w:firstColumn="1" w:lastColumn="0" w:noHBand="0" w:noVBand="1"/>
      </w:tblPr>
      <w:tblGrid>
        <w:gridCol w:w="1163"/>
      </w:tblGrid>
      <w:tr w:rsidR="002A1349" w:rsidRPr="002A1349" w:rsidTr="002A1349">
        <w:trPr>
          <w:trHeight w:val="30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1349" w:rsidRPr="002A1349" w:rsidRDefault="002A1349" w:rsidP="002A134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</w:tbl>
    <w:p w:rsidR="00DE0231" w:rsidRDefault="00DE0231"/>
    <w:sectPr w:rsidR="00DE023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0620"/>
    <w:rsid w:val="000A6261"/>
    <w:rsid w:val="00172B61"/>
    <w:rsid w:val="002A1349"/>
    <w:rsid w:val="007030FD"/>
    <w:rsid w:val="0088024A"/>
    <w:rsid w:val="009104FE"/>
    <w:rsid w:val="009771B7"/>
    <w:rsid w:val="00B50620"/>
    <w:rsid w:val="00B970A4"/>
    <w:rsid w:val="00BF2A95"/>
    <w:rsid w:val="00C00A26"/>
    <w:rsid w:val="00C219C3"/>
    <w:rsid w:val="00D30813"/>
    <w:rsid w:val="00DE0231"/>
    <w:rsid w:val="00EB07DA"/>
    <w:rsid w:val="00F67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0A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00A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566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2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93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UMC</Company>
  <LinksUpToDate>false</LinksUpToDate>
  <CharactersWithSpaces>5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witt L.C. (Lindsay)</dc:creator>
  <cp:lastModifiedBy>Hewitt L.C. (Lindsay)</cp:lastModifiedBy>
  <cp:revision>3</cp:revision>
  <dcterms:created xsi:type="dcterms:W3CDTF">2019-02-15T19:25:00Z</dcterms:created>
  <dcterms:modified xsi:type="dcterms:W3CDTF">2019-03-14T13:10:00Z</dcterms:modified>
</cp:coreProperties>
</file>